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 xml:space="preserve">Table S1  The </w:t>
      </w:r>
      <w:bookmarkStart w:id="0" w:name="_GoBack"/>
      <w:bookmarkEnd w:id="0"/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>qRT-PCR primers used in the study for miRNAs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64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1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miRNA</w:t>
            </w:r>
          </w:p>
        </w:tc>
        <w:tc>
          <w:tcPr>
            <w:tcW w:w="3808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U6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GCCGCAAGGATGACA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461-5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TTGAAGGCTGGTTCCA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506-3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CTACTCTTCGTCGCGG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159-5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GACGGAAGACACTCGG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673-5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TTTGCAGCTGTGTGAAGT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664-3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TTGCAGCTGTGGAAGA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717-5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TTTCAGGGTTTGCCGA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139-3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GCACTGGATACGACA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112-3p</w:t>
            </w:r>
          </w:p>
        </w:tc>
        <w:tc>
          <w:tcPr>
            <w:tcW w:w="38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GCACTGGATACGACTT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91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Nov-m0731-5p</w:t>
            </w:r>
          </w:p>
        </w:tc>
        <w:tc>
          <w:tcPr>
            <w:tcW w:w="3808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24"/>
              </w:rPr>
              <w:t>GCACTGGATACGACATAGTT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 xml:space="preserve">Table S2 </w:t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 xml:space="preserve"> The qRT-PCR primers used in the study for DEG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3216"/>
        <w:gridCol w:w="1276"/>
        <w:gridCol w:w="27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NA</w:t>
            </w:r>
          </w:p>
        </w:tc>
        <w:tc>
          <w:tcPr>
            <w:tcW w:w="186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7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NA</w:t>
            </w:r>
          </w:p>
        </w:tc>
        <w:tc>
          <w:tcPr>
            <w:tcW w:w="164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actin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CAGTGGAGGCTCAA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I1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TGGATTCGCGTAG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actin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CGCAAGTACAGTGTCTG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I1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CAGATACTCCTGC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HFD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AACGTGTCGAAATGAC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ACACTGGCTGT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HFD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AGCAATGGGACAGGTT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GGTTCTGCTTCAG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FCL1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GCGAAGATCTGGCTA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P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CAACTGCTGTCC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FCL1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AACTGCTGACAGCTT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P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AGCCTGTGTCTTG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FCL2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CCTCGGCTAAGGACAG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MT2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CGCAAGCGAGAAG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FCL2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GAATCCCTCACCCTT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MT2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TTGCTTCCTGAACT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2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ACATCCACGACGGCA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C1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ATCAGGAGCGAACA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2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ATAGTGGCTGACCTTG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C1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ACAGTGCAGACG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ACATGGACGACGAGA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1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AAGCGCAAAGCA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GCGTGAACCATCGGTG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1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CAACAGGCTCATC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P2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GCACGCAAGGAGGTA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E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GAGCAGCTCTCTGG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P2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CCTCAAACATCTCACCAT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E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TGGCTGGTCATT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FR1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TCCCGCTGCTTCCTC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2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AAGCTCTTGCTGA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FR1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TGCCATCCAGCCTC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2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GGTGAAGACAGGA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FR2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TGGTAGAGAGCAACATTAGG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K-F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AAAGGGCTGATCT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FR2-R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GTTGAATCGCATCTGACACCC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K-R</w:t>
            </w: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CATGACTGCAAC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K-F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AGGATTTGGCCGTGG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K-R</w:t>
            </w:r>
          </w:p>
        </w:tc>
        <w:tc>
          <w:tcPr>
            <w:tcW w:w="18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GTGTTGAAAGTCCAGCC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>Table S3  The Raw data of mRNA-seq, data statistics and quality assessment after quality control</w:t>
      </w:r>
    </w:p>
    <w:tbl>
      <w:tblPr>
        <w:tblStyle w:val="2"/>
        <w:tblW w:w="116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116"/>
        <w:gridCol w:w="1116"/>
        <w:gridCol w:w="1430"/>
        <w:gridCol w:w="950"/>
        <w:gridCol w:w="950"/>
        <w:gridCol w:w="1520"/>
        <w:gridCol w:w="1180"/>
        <w:gridCol w:w="1420"/>
        <w:gridCol w:w="1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Error rate</w:t>
            </w:r>
            <w:r>
              <w:rPr>
                <w:rStyle w:val="7"/>
                <w:rFonts w:hint="eastAsia"/>
                <w:lang w:val="en-US" w:eastAsia="zh-CN" w:bidi="ar"/>
              </w:rPr>
              <w:t>(</w:t>
            </w:r>
            <w:r>
              <w:rPr>
                <w:rStyle w:val="7"/>
                <w:rFonts w:eastAsia="宋体"/>
                <w:lang w:val="en-US" w:eastAsia="zh-CN" w:bidi="ar"/>
              </w:rPr>
              <w:t>%</w:t>
            </w:r>
            <w:r>
              <w:rPr>
                <w:rStyle w:val="7"/>
                <w:rFonts w:hint="eastAsia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Q20</w:t>
            </w:r>
            <w:r>
              <w:rPr>
                <w:rStyle w:val="7"/>
                <w:rFonts w:hint="eastAsia"/>
                <w:lang w:val="en-US" w:eastAsia="zh-CN" w:bidi="ar"/>
              </w:rPr>
              <w:t>(</w:t>
            </w:r>
            <w:r>
              <w:rPr>
                <w:rStyle w:val="7"/>
                <w:rFonts w:eastAsia="宋体"/>
                <w:lang w:val="en-US" w:eastAsia="zh-CN" w:bidi="ar"/>
              </w:rPr>
              <w:t>%</w:t>
            </w:r>
            <w:r>
              <w:rPr>
                <w:rStyle w:val="7"/>
                <w:rFonts w:hint="eastAsia"/>
                <w:lang w:val="en-US" w:eastAsia="zh-CN" w:bidi="ar"/>
              </w:rPr>
              <w:t>)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Q30</w:t>
            </w:r>
            <w:r>
              <w:rPr>
                <w:rStyle w:val="7"/>
                <w:rFonts w:hint="eastAsia"/>
                <w:lang w:val="en-US" w:eastAsia="zh-CN" w:bidi="ar"/>
              </w:rPr>
              <w:t>(</w:t>
            </w:r>
            <w:r>
              <w:rPr>
                <w:rStyle w:val="7"/>
                <w:rFonts w:eastAsia="宋体"/>
                <w:lang w:val="en-US" w:eastAsia="zh-CN" w:bidi="ar"/>
              </w:rPr>
              <w:t>%</w:t>
            </w:r>
            <w:r>
              <w:rPr>
                <w:rStyle w:val="7"/>
                <w:rFonts w:hint="eastAsia"/>
                <w:lang w:val="en-US" w:eastAsia="zh-CN" w:bidi="ar"/>
              </w:rPr>
              <w:t>)</w:t>
            </w:r>
          </w:p>
        </w:tc>
        <w:tc>
          <w:tcPr>
            <w:tcW w:w="15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GC content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Style w:val="7"/>
                <w:rFonts w:eastAsia="宋体"/>
                <w:lang w:val="en-US" w:eastAsia="zh-CN" w:bidi="ar"/>
              </w:rPr>
              <w:t>%</w:t>
            </w:r>
            <w:r>
              <w:rPr>
                <w:rStyle w:val="7"/>
                <w:rFonts w:hint="eastAsia"/>
                <w:lang w:val="en-US" w:eastAsia="zh-CN" w:bidi="ar"/>
              </w:rPr>
              <w:t>)</w:t>
            </w:r>
          </w:p>
        </w:tc>
        <w:tc>
          <w:tcPr>
            <w:tcW w:w="11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ped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ped</w:t>
            </w:r>
          </w:p>
        </w:tc>
        <w:tc>
          <w:tcPr>
            <w:tcW w:w="13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qu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p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,721,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,664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,200,2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,120,7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lang w:val="en-US" w:eastAsia="zh-CN"/>
        </w:rPr>
      </w:pPr>
    </w:p>
    <w:p>
      <w:pPr>
        <w:spacing w:beforeLines="0" w:afterLines="0"/>
        <w:ind w:left="0" w:leftChars="0" w:firstLine="0" w:firstLineChars="0"/>
        <w:jc w:val="both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>Table S4  The Raw data of miRNA-seq, data statistics and quality assessment after quality control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026"/>
        <w:gridCol w:w="936"/>
        <w:gridCol w:w="1026"/>
        <w:gridCol w:w="1224"/>
        <w:gridCol w:w="836"/>
        <w:gridCol w:w="958"/>
        <w:gridCol w:w="1363"/>
        <w:gridCol w:w="1917"/>
        <w:gridCol w:w="1049"/>
        <w:gridCol w:w="1556"/>
        <w:gridCol w:w="15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7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321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318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347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445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Error rat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08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Q2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51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Q3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494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GC conten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89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Useful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read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8-32n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83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Total mapped</w:t>
            </w:r>
          </w:p>
        </w:tc>
        <w:tc>
          <w:tcPr>
            <w:tcW w:w="562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apped read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549" w:type="pct"/>
            <w:tcBorders>
              <w:top w:val="single" w:color="auto" w:sz="18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apped reads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6 m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1,404,25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,128,6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0,581,6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51.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,128,6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5,655,2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3,402,1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3,007,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7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 mM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0,620,690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,064,921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0,238,530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8.82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6.26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9,064,921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5,721,117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3,431,400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center"/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3,057,49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eastAsia"/>
          <w:lang w:val="en-US" w:eastAsia="zh-CN"/>
        </w:rPr>
      </w:pPr>
    </w:p>
    <w:p>
      <w:pPr>
        <w:spacing w:beforeLines="0" w:afterLines="0"/>
        <w:ind w:left="0" w:leftChars="0" w:firstLine="0" w:firstLineChars="0"/>
        <w:jc w:val="both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>Table S5  The prediction of miRNA targeted mRNA related to folate metabolism pathway</w:t>
      </w:r>
    </w:p>
    <w:tbl>
      <w:tblPr>
        <w:tblStyle w:val="2"/>
        <w:tblW w:w="131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2020"/>
        <w:gridCol w:w="1076"/>
        <w:gridCol w:w="647"/>
        <w:gridCol w:w="1080"/>
        <w:gridCol w:w="1030"/>
        <w:gridCol w:w="1000"/>
        <w:gridCol w:w="950"/>
        <w:gridCol w:w="3176"/>
        <w:gridCol w:w="10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</w:t>
            </w:r>
          </w:p>
        </w:tc>
        <w:tc>
          <w:tcPr>
            <w:tcW w:w="20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mRNA</w:t>
            </w: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ctation</w:t>
            </w:r>
          </w:p>
        </w:tc>
        <w:tc>
          <w:tcPr>
            <w:tcW w:w="6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E$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 start</w:t>
            </w:r>
          </w:p>
        </w:tc>
        <w:tc>
          <w:tcPr>
            <w:tcW w:w="10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 end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start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end</w:t>
            </w:r>
          </w:p>
        </w:tc>
        <w:tc>
          <w:tcPr>
            <w:tcW w:w="31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gnment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ib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01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RF(Si5g282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GGACUUGAGCUUUGCGGAUAU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.:: :.::::::.:..:::.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UACCUGCAAAGUUUGAGUU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11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P2(Si7g208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UUGGCACGGGAUGCUGCC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::: :.:::.::::.: 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GCAACGUCCUGUGCU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13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FR1(Si2g408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UCGAGCUUGUUUAUGAAAUGC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::: ::.::::.:::..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CGCCUCAGAAGCAAGUUCG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21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RF(Si5g282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GUUACGUUCGGACGACCAUGC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:: :::::::..:::.:: :.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CCUGGUCGUUUGAAUGUCA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21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RF(Si5g282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AAUGAGUGGUAAUAAUGAGUG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.::::::: .:.:::: 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AUAUUAUUAAUAUUCAU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28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FCL2(Si7g294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UCUGUGAAGCACUCGGCAAA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:.:::::: :::: :.:.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ACUCUGAGUGCCUCACUG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33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CS1A(Si6g119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GCAGCUGUGGAAGAUAUGGUG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.::::.::. . ::::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AUAUAUUUUUGGAAGCU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34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A2(Si3g211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AGUUUUGGUUUUGUCGAGUGU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... :.:::::.:.:::.: :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UGAUUGACAAGAUCAAGAA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60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A1(Si1g211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UUGGCACGGGAUGCUGCC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:.::::: .::: :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CGGCAUCAUGUGA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71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HFD(Si1g228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UGGCCGCCGGCGCUGUAGCGG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:: :: ::::::: :::::: :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GCGACAGCGCGGGCGGC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73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FR2(Si8g125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UCAGGGUUUGCCGAGUGUU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: :: : .::::.:::.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GAAGUCUGAGAACCUU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71h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CS1A(Si6g119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GUAUUGUUUCGGCUCAUG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: :::.:::: .:: 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GAGUCGAACUAA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71k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CS1A(Si6g119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GUAUUGUUUCGGCUCAUG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: :::.:::: .:: 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GAGUCGAACUAA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31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A2(Si3g211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CUCUCUUCAGUCCACU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.::: .::::: ::::.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UGUGCUGAAAAGAG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319c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A2(Si3g21170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9</w:t>
            </w:r>
          </w:p>
        </w:tc>
        <w:tc>
          <w:tcPr>
            <w:tcW w:w="3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CUCUCUUCAGUCCACU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.::: .::::: ::::.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UGUGCUGAAAAGAGUU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left="0" w:leftChars="0" w:firstLine="0" w:firstLineChars="0"/>
        <w:jc w:val="both"/>
        <w:textAlignment w:val="auto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sz w:val="21"/>
          <w:szCs w:val="21"/>
          <w:highlight w:val="none"/>
        </w:rPr>
        <w:t xml:space="preserve">Table S6 </w:t>
      </w:r>
      <w:r>
        <w:rPr>
          <w:rFonts w:hint="eastAsia" w:ascii="Times New Roman" w:hAnsi="Times New Roman"/>
          <w:b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 xml:space="preserve">The prediction of miRNA targeted mRNA related to </w:t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>methionine</w:t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  <w:t xml:space="preserve"> metabolism pathway</w:t>
      </w:r>
    </w:p>
    <w:tbl>
      <w:tblPr>
        <w:tblStyle w:val="2"/>
        <w:tblW w:w="123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871"/>
        <w:gridCol w:w="1076"/>
        <w:gridCol w:w="647"/>
        <w:gridCol w:w="1001"/>
        <w:gridCol w:w="954"/>
        <w:gridCol w:w="927"/>
        <w:gridCol w:w="880"/>
        <w:gridCol w:w="2998"/>
        <w:gridCol w:w="10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</w:t>
            </w:r>
          </w:p>
        </w:tc>
        <w:tc>
          <w:tcPr>
            <w:tcW w:w="17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mRNA</w:t>
            </w:r>
          </w:p>
        </w:tc>
        <w:tc>
          <w:tcPr>
            <w:tcW w:w="99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ctation</w:t>
            </w:r>
          </w:p>
        </w:tc>
        <w:tc>
          <w:tcPr>
            <w:tcW w:w="59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E$</w:t>
            </w:r>
          </w:p>
        </w:tc>
        <w:tc>
          <w:tcPr>
            <w:tcW w:w="10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 start</w:t>
            </w:r>
          </w:p>
        </w:tc>
        <w:tc>
          <w:tcPr>
            <w:tcW w:w="9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 end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start</w:t>
            </w:r>
          </w:p>
        </w:tc>
        <w:tc>
          <w:tcPr>
            <w:tcW w:w="8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 end</w:t>
            </w:r>
          </w:p>
        </w:tc>
        <w:tc>
          <w:tcPr>
            <w:tcW w:w="299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gnment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ib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03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(Si7g219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UGAACUUGGCUAUUAUCUGAU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::. .::.::::::::::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GAGGCGAUGGCCAAGUUC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06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I1(Si9g243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GCUUCAGCAACCUGGUG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::  ::::: .:::::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GAGGUUAUUGAAGC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08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E(Si3g043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UGCCGGAUUCAGGUGCGCCG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: ::.:::.:::: : 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AGAACUUGAGUCCGCCCU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12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P(Si8g125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GGGACUUUCGGAAUUCACAGC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.: :::.  :.:::: :::.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UUUGAGCCCUGAAAUUCCU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23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E(Si3g043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AAGAUCGACAGACCAGGAGCG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: .:::: ::: .::::::.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CAUCUGGGCUGAUGAUCU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24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E(Si3g043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CGCUCUGUGCUCACCAC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:  :::::.::: .: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CGUGAGUACAAGG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28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2(Si8g155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UUCUCGGUUAGGUGCUUGGC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..: : .::: :.::::::.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AUGAUCUUCUACCUGAGA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31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M(Si1g025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UCGCUUCAGGAUUGGGAUGG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.: ::: :.::.::..: ::.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CUUCCAAGUCUUGGGGAGA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33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P(Si8g125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GUGGACGCACCAGAUGC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::. : :::::: :..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CGGCGGGUGCGCCUGC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37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(Si6g123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CUUGGCGGACAACCAGAUCUA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:::.: :::::. :::: 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UGAUUUUGUUGUUGGCCAU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38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MT2(Si9g475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CGAUUGCCUCACUAUAGGCAG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:.::: : ::::: :.:::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UCUACACUGAGGAAGU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46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C1(Si7g029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GAAGGCUGGUUCCACGAGGUA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: .:: :: :.::. ::::::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GUUCCUGCAGCCGUCCUU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47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P(Si8g125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GUUCGAUGGCU-GAUAAGUCC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.:::.:: ::::: :::.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GCUUGUCGAGCCAACGAGC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K(Si4g079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GUUCGAUGGCUGAUAAGUCC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::  ::::::: :::.: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UCAUUCACAGCCAUGGAAU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48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(Si7g219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UGCACCUGGGGAUGCC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: :.:::::.:::::: 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CGUCCCCGGGUG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49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1(Si9g059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CGCCGAGUGUUUUAUUAAAU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:.. .::.::.:.::.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GCUGGGGAAGCAUUUGGU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66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IP(Si8g125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GCAGCUGUGGAAGAUAUGGUG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:::.: : .::..::::::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CAUGUAUGUCAUGGCU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67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(Si7g219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UUGCAGCUGUGUGAAGUGAGU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.::::...:::: :::.: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CAGCUUCGUGCAGCAG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1(Si9g059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UUGCAGCUGUGUGAAGUGAGU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::: :::  :::::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GUUCUUGACAAUGCUGCAA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71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K(Si4g079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UUCAGGGUUUGCCGAGUGUUU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: :: : ::.:::::::::.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ACGCAGCGAACCCU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78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(Si7g219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GAGGAGCGAGGCCAUGAU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: ::::::::  :.:::::.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UCAUGGCCCGGUUCCU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-m079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E(Si3g043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UCUCCUUGUCCUUGCCGGUG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::: ::::: ::: ::::.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CCCGCAAGUACACGGAGG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528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D1(Si7g167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GAAGGGGCAUGCAGAGGA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:.:::.:::::.: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GGUUUGCGUGCCCUUU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528b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D1(Si7g16790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2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GAAGGGGCAUGCAGAGGA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:.:::.:::::.::::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GGUUUGCGUGCCCUUUC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vage</w:t>
            </w:r>
          </w:p>
        </w:tc>
      </w:tr>
    </w:tbl>
    <w:p>
      <w:pPr>
        <w:spacing w:beforeLines="0" w:afterLines="0"/>
        <w:ind w:left="0" w:leftChars="0" w:firstLine="0" w:firstLineChars="0"/>
        <w:jc w:val="center"/>
        <w:rPr>
          <w:rFonts w:hint="eastAsia" w:ascii="Times New Roman" w:hAnsi="Times New Roman"/>
          <w:b/>
          <w:bCs w:val="0"/>
          <w:sz w:val="21"/>
          <w:szCs w:val="21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yNDFhOWQ5YWZkYWE4MGM5ZjY1ZjUyYzNhY2RjODAifQ=="/>
  </w:docVars>
  <w:rsids>
    <w:rsidRoot w:val="00172A27"/>
    <w:rsid w:val="0024123D"/>
    <w:rsid w:val="01A4698D"/>
    <w:rsid w:val="01B30C63"/>
    <w:rsid w:val="0494241D"/>
    <w:rsid w:val="04EB7227"/>
    <w:rsid w:val="05B11678"/>
    <w:rsid w:val="07AD0BB2"/>
    <w:rsid w:val="0BD83042"/>
    <w:rsid w:val="0C3B7EEE"/>
    <w:rsid w:val="0C5D1CF8"/>
    <w:rsid w:val="0E8E5325"/>
    <w:rsid w:val="0F6565D0"/>
    <w:rsid w:val="11401B02"/>
    <w:rsid w:val="11C572CA"/>
    <w:rsid w:val="12974DEA"/>
    <w:rsid w:val="12DD773C"/>
    <w:rsid w:val="13767A5D"/>
    <w:rsid w:val="14264FE0"/>
    <w:rsid w:val="14663EA8"/>
    <w:rsid w:val="154C3D4A"/>
    <w:rsid w:val="15CC2F38"/>
    <w:rsid w:val="180B10BC"/>
    <w:rsid w:val="193E7EDA"/>
    <w:rsid w:val="1A1D1E6A"/>
    <w:rsid w:val="1A36496B"/>
    <w:rsid w:val="1B096917"/>
    <w:rsid w:val="1B4474E1"/>
    <w:rsid w:val="1C214B7E"/>
    <w:rsid w:val="1C333816"/>
    <w:rsid w:val="1C68361D"/>
    <w:rsid w:val="1DAD764D"/>
    <w:rsid w:val="20632A71"/>
    <w:rsid w:val="241440AC"/>
    <w:rsid w:val="24977CDD"/>
    <w:rsid w:val="258737A6"/>
    <w:rsid w:val="26B10F0B"/>
    <w:rsid w:val="2E604A2F"/>
    <w:rsid w:val="30ED2303"/>
    <w:rsid w:val="30FD579F"/>
    <w:rsid w:val="32025E59"/>
    <w:rsid w:val="32D671A0"/>
    <w:rsid w:val="34765E2B"/>
    <w:rsid w:val="347D400A"/>
    <w:rsid w:val="351034CD"/>
    <w:rsid w:val="35A9738F"/>
    <w:rsid w:val="36E5185A"/>
    <w:rsid w:val="3ACD5AA1"/>
    <w:rsid w:val="3B152254"/>
    <w:rsid w:val="3BFE6198"/>
    <w:rsid w:val="3CA26D9F"/>
    <w:rsid w:val="3E8409D1"/>
    <w:rsid w:val="405D66F8"/>
    <w:rsid w:val="42916059"/>
    <w:rsid w:val="449239A1"/>
    <w:rsid w:val="461E47A9"/>
    <w:rsid w:val="46C076E4"/>
    <w:rsid w:val="49E03FD4"/>
    <w:rsid w:val="4A7212D4"/>
    <w:rsid w:val="4BC740E7"/>
    <w:rsid w:val="4C97105C"/>
    <w:rsid w:val="4F0A4277"/>
    <w:rsid w:val="50A81B62"/>
    <w:rsid w:val="5120164E"/>
    <w:rsid w:val="51BC4BC6"/>
    <w:rsid w:val="52FE015B"/>
    <w:rsid w:val="53434604"/>
    <w:rsid w:val="563364BA"/>
    <w:rsid w:val="56B0015D"/>
    <w:rsid w:val="58BC020F"/>
    <w:rsid w:val="5971108F"/>
    <w:rsid w:val="5B1038C0"/>
    <w:rsid w:val="5D2A46EA"/>
    <w:rsid w:val="603C7015"/>
    <w:rsid w:val="60483447"/>
    <w:rsid w:val="62691311"/>
    <w:rsid w:val="6328494F"/>
    <w:rsid w:val="64D77029"/>
    <w:rsid w:val="650B5881"/>
    <w:rsid w:val="65837E98"/>
    <w:rsid w:val="6671719E"/>
    <w:rsid w:val="66AB39CF"/>
    <w:rsid w:val="66D80F91"/>
    <w:rsid w:val="6BA8358E"/>
    <w:rsid w:val="6D890A31"/>
    <w:rsid w:val="6E0A2DC6"/>
    <w:rsid w:val="6EFE1D0F"/>
    <w:rsid w:val="6FA36659"/>
    <w:rsid w:val="735C5CAB"/>
    <w:rsid w:val="74C6059F"/>
    <w:rsid w:val="773772B0"/>
    <w:rsid w:val="782A2A1F"/>
    <w:rsid w:val="795C12C1"/>
    <w:rsid w:val="7AB4219D"/>
    <w:rsid w:val="7B3411CB"/>
    <w:rsid w:val="7BCE355B"/>
    <w:rsid w:val="7D160266"/>
    <w:rsid w:val="7E067AF9"/>
    <w:rsid w:val="7FEC3784"/>
    <w:rsid w:val="7FFD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20" w:lineRule="exact"/>
      <w:ind w:firstLine="200" w:firstLineChars="200"/>
      <w:jc w:val="both"/>
    </w:pPr>
    <w:rPr>
      <w:rFonts w:ascii="等线" w:hAnsi="等线" w:eastAsia="宋体" w:cs="Times New Roman"/>
      <w:kern w:val="2"/>
      <w:sz w:val="24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3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844</Words>
  <Characters>6873</Characters>
  <Lines>0</Lines>
  <Paragraphs>0</Paragraphs>
  <TotalTime>5</TotalTime>
  <ScaleCrop>false</ScaleCrop>
  <LinksUpToDate>false</LinksUpToDate>
  <CharactersWithSpaces>718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1:30:00Z</dcterms:created>
  <dc:creator>lenovo</dc:creator>
  <cp:lastModifiedBy>WPS_1521773570</cp:lastModifiedBy>
  <dcterms:modified xsi:type="dcterms:W3CDTF">2022-11-16T01:0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F972C8F2C1442508129F5651F2DF972</vt:lpwstr>
  </property>
</Properties>
</file>